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10992493" w14:textId="696EFA20" w:rsidR="00E56610" w:rsidRPr="005E6E59" w:rsidRDefault="00E56610" w:rsidP="007D66BC">
      <w:pPr>
        <w:pBdr>
          <w:top w:val="nil"/>
        </w:pBdr>
        <w:spacing w:line="240" w:lineRule="auto"/>
        <w:rPr>
          <w:rFonts w:ascii="Times New Roman" w:hAnsi="Times New Roman" w:cs="Times New Roman"/>
          <w:sz w:val="24"/>
          <w:szCs w:val="24"/>
        </w:rPr>
      </w:pPr>
      <w:r w:rsidRPr="005E6E59">
        <w:rPr>
          <w:rFonts w:ascii="Times New Roman" w:hAnsi="Times New Roman" w:cs="Times New Roman"/>
          <w:sz w:val="24"/>
          <w:szCs w:val="24"/>
        </w:rPr>
        <w:t>Table</w:t>
      </w:r>
      <w:r w:rsidR="005E6E59" w:rsidRPr="005E6E59">
        <w:rPr>
          <w:rFonts w:ascii="Times New Roman" w:hAnsi="Times New Roman" w:cs="Times New Roman"/>
          <w:sz w:val="24"/>
          <w:szCs w:val="24"/>
        </w:rPr>
        <w:t xml:space="preserve"> </w:t>
      </w:r>
      <w:r w:rsidR="000D1A06">
        <w:rPr>
          <w:rFonts w:ascii="Times New Roman" w:hAnsi="Times New Roman" w:cs="Times New Roman"/>
          <w:sz w:val="24"/>
          <w:szCs w:val="24"/>
        </w:rPr>
        <w:t>S</w:t>
      </w:r>
      <w:r w:rsidRPr="005E6E59">
        <w:rPr>
          <w:rFonts w:ascii="Times New Roman" w:hAnsi="Times New Roman" w:cs="Times New Roman"/>
          <w:sz w:val="24"/>
          <w:szCs w:val="24"/>
        </w:rPr>
        <w:t>1</w:t>
      </w:r>
      <w:bookmarkStart w:id="0" w:name="_GoBack"/>
      <w:bookmarkEnd w:id="0"/>
    </w:p>
    <w:p w14:paraId="5E1CE08F" w14:textId="77777777" w:rsidR="00E56610" w:rsidRPr="00BA6864" w:rsidRDefault="00E56610" w:rsidP="007D66BC">
      <w:pPr>
        <w:pBdr>
          <w:top w:val="nil"/>
        </w:pBdr>
        <w:spacing w:line="240" w:lineRule="auto"/>
        <w:rPr>
          <w:rFonts w:ascii="Times New Roman" w:eastAsia="Times New Roman" w:hAnsi="Times New Roman" w:cs="Times New Roman"/>
          <w:b/>
          <w:sz w:val="24"/>
          <w:szCs w:val="24"/>
        </w:rPr>
      </w:pPr>
    </w:p>
    <w:tbl>
      <w:tblPr>
        <w:tblW w:w="0" w:type="auto"/>
        <w:tblLayout w:type="fixed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1234"/>
        <w:gridCol w:w="1418"/>
        <w:gridCol w:w="5812"/>
        <w:gridCol w:w="1096"/>
      </w:tblGrid>
      <w:tr w:rsidR="00E56610" w:rsidRPr="00BA6864" w14:paraId="2228653A" w14:textId="77777777" w:rsidTr="00C97F5D">
        <w:trPr>
          <w:trHeight w:val="474"/>
        </w:trPr>
        <w:tc>
          <w:tcPr>
            <w:tcW w:w="1234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4DFC0E4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Name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F7B6BA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Description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829FDD9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equence (5' to 3')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FC467A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>Source</w:t>
            </w:r>
          </w:p>
        </w:tc>
      </w:tr>
      <w:tr w:rsidR="00E56610" w:rsidRPr="00BA6864" w14:paraId="22343DDF" w14:textId="77777777" w:rsidTr="00C97F5D">
        <w:trPr>
          <w:trHeight w:val="640"/>
        </w:trPr>
        <w:tc>
          <w:tcPr>
            <w:tcW w:w="12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02C030AD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K2</w:t>
            </w:r>
            <w:r w:rsidRPr="00BA68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leti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217FEB8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gRNA Forward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D939039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ttgTGCTTATGGCATTGTTGCTTg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1087BC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23698D8E" w14:textId="77777777" w:rsidTr="00C97F5D">
        <w:trPr>
          <w:trHeight w:val="624"/>
        </w:trPr>
        <w:tc>
          <w:tcPr>
            <w:tcW w:w="12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936502E" w14:textId="77777777" w:rsidR="00E56610" w:rsidRPr="00BA6864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AEC915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gRNA Reverse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364F256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aaacAAGCAACAATGCCATAAGCAc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2B1A08F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736CD318" w14:textId="77777777" w:rsidTr="00C97F5D">
        <w:trPr>
          <w:trHeight w:val="635"/>
        </w:trPr>
        <w:tc>
          <w:tcPr>
            <w:tcW w:w="12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36840F4" w14:textId="77777777" w:rsidR="00E56610" w:rsidRPr="00BA6864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190853D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air DNA Forward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462A1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tatctcaaaactttaaagtgctcaagattttgggagagggtgcttaAggAattCttgcttAgC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58A2DD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45A7B2B1" w14:textId="77777777" w:rsidTr="00C97F5D">
        <w:trPr>
          <w:trHeight w:val="647"/>
        </w:trPr>
        <w:tc>
          <w:tcPr>
            <w:tcW w:w="12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0EB459E" w14:textId="77777777" w:rsidR="00E56610" w:rsidRPr="00BA6864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CDA88A7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air DNA Reverse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6B948BB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ttttttgatggccaccttagtctctgtgggtaaatgtactgGcTaagcaaGaatTccTtaagc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D281483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011887D3" w14:textId="77777777" w:rsidTr="00C97F5D">
        <w:trPr>
          <w:trHeight w:val="631"/>
        </w:trPr>
        <w:tc>
          <w:tcPr>
            <w:tcW w:w="12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4D7F069E" w14:textId="77777777" w:rsidR="00E56610" w:rsidRPr="00BA6864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D2DBED5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cking primers Forward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EFEA646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acaaccaagttttacaatacctg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3DD4C7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53FA6F19" w14:textId="77777777" w:rsidTr="00C97F5D">
        <w:trPr>
          <w:trHeight w:val="740"/>
        </w:trPr>
        <w:tc>
          <w:tcPr>
            <w:tcW w:w="12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251F5F9A" w14:textId="77777777" w:rsidR="00E56610" w:rsidRPr="00BA6864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FA36865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cking primers Reverse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AE8BAAD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gataaacttcattgaagctgtc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D4E680C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024C1CF4" w14:textId="77777777" w:rsidTr="00C97F5D">
        <w:trPr>
          <w:trHeight w:val="740"/>
        </w:trPr>
        <w:tc>
          <w:tcPr>
            <w:tcW w:w="1234" w:type="dxa"/>
            <w:vMerge w:val="restart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  <w:hideMark/>
          </w:tcPr>
          <w:p w14:paraId="4984EAA6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i/>
                <w:iCs/>
                <w:sz w:val="24"/>
                <w:szCs w:val="24"/>
              </w:rPr>
              <w:t>CEK1</w:t>
            </w:r>
            <w:r w:rsidRPr="00BA6864"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  <w:t xml:space="preserve"> deletion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B2AB09C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gRNA Forward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7FC5FD07" w14:textId="77777777" w:rsidR="00E56610" w:rsidRDefault="004552FB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</w:t>
            </w:r>
            <w:r w:rsidR="00E56610"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ttg</w:t>
            </w:r>
            <w:r w:rsidR="00E56610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caacaacaagctcaggctc</w:t>
            </w:r>
            <w:r w:rsidR="00E56610"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</w:t>
            </w:r>
          </w:p>
          <w:p w14:paraId="6988E3C3" w14:textId="77777777" w:rsidR="004552FB" w:rsidRPr="00BA6864" w:rsidRDefault="004552FB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396912C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1755E61F" w14:textId="77777777" w:rsidTr="00C97F5D">
        <w:trPr>
          <w:trHeight w:val="740"/>
        </w:trPr>
        <w:tc>
          <w:tcPr>
            <w:tcW w:w="12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3CFF798F" w14:textId="77777777" w:rsidR="00E56610" w:rsidRPr="00BA6864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2FE73047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SgRNA Reverse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333EFA7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aaac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agcctgagcttgttgttgt</w:t>
            </w: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A7DCE09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612EE69E" w14:textId="77777777" w:rsidTr="00C97F5D">
        <w:trPr>
          <w:trHeight w:val="740"/>
        </w:trPr>
        <w:tc>
          <w:tcPr>
            <w:tcW w:w="12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569E53D" w14:textId="77777777" w:rsidR="00E56610" w:rsidRPr="00BA6864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A8C34EB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air DNA Forward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4FD6FA74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F20AAF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c</w:t>
            </w: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aa cat cat cag ctt caa cag caa cat caa caa caa atg tt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aTaacaacGaATtcaggct</w:t>
            </w: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Tag gc</w:t>
            </w: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 xml:space="preserve">  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0553213D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03873D75" w14:textId="77777777" w:rsidTr="00C97F5D">
        <w:trPr>
          <w:trHeight w:val="740"/>
        </w:trPr>
        <w:tc>
          <w:tcPr>
            <w:tcW w:w="12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5F5223D9" w14:textId="77777777" w:rsidR="00E56610" w:rsidRPr="00BA6864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D361D9C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Repair DNA Reverse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501AEB72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ttgttgttgttgttgttgttgtgcttgagcttgagcctgagcctAagcctgaATtCgttgttA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3C76555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72CBB420" w14:textId="77777777" w:rsidTr="00C97F5D">
        <w:trPr>
          <w:trHeight w:val="740"/>
        </w:trPr>
        <w:tc>
          <w:tcPr>
            <w:tcW w:w="12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764D613B" w14:textId="77777777" w:rsidR="00E56610" w:rsidRPr="00BA6864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1980953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cking primers Forward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10AA766B" w14:textId="77777777" w:rsidR="00E56610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</w:t>
            </w: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gaatatttcgaccacgtca</w:t>
            </w:r>
          </w:p>
          <w:p w14:paraId="768DA25C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329AAC2B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5BA2D762" w14:textId="77777777" w:rsidTr="00C97F5D">
        <w:trPr>
          <w:trHeight w:val="740"/>
        </w:trPr>
        <w:tc>
          <w:tcPr>
            <w:tcW w:w="1234" w:type="dxa"/>
            <w:vMerge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  <w:hideMark/>
          </w:tcPr>
          <w:p w14:paraId="0BCA2CE9" w14:textId="77777777" w:rsidR="00E56610" w:rsidRPr="00BA6864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6298EBB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  <w:t>Checking primers Reverse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3557C97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>
              <w:rPr>
                <w:rFonts w:ascii="Times New Roman" w:eastAsia="Times New Roman" w:hAnsi="Times New Roman" w:cs="Times New Roman"/>
                <w:sz w:val="18"/>
                <w:szCs w:val="18"/>
              </w:rPr>
              <w:t>agctacgtattctgtcatg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hideMark/>
          </w:tcPr>
          <w:p w14:paraId="619992D5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sz w:val="18"/>
                <w:szCs w:val="18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1704958E" w14:textId="77777777" w:rsidTr="00982EA6">
        <w:trPr>
          <w:trHeight w:val="740"/>
        </w:trPr>
        <w:tc>
          <w:tcPr>
            <w:tcW w:w="1234" w:type="dxa"/>
            <w:vMerge w:val="restart"/>
            <w:tcBorders>
              <w:top w:val="single" w:sz="4" w:space="0" w:color="auto"/>
              <w:left w:val="single" w:sz="6" w:space="0" w:color="000000"/>
              <w:right w:val="single" w:sz="6" w:space="0" w:color="000000"/>
            </w:tcBorders>
            <w:vAlign w:val="center"/>
          </w:tcPr>
          <w:p w14:paraId="112DBAEC" w14:textId="77777777" w:rsidR="00E56610" w:rsidRPr="00F20AAF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</w:pPr>
            <w:r w:rsidRPr="00F20AAF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lastRenderedPageBreak/>
              <w:t>Cek1</w:t>
            </w:r>
            <w:r w:rsidRPr="00F20AAF">
              <w:rPr>
                <w:rFonts w:ascii="Times New Roman" w:eastAsia="Times New Roman" w:hAnsi="Times New Roman" w:cs="Times New Roman"/>
                <w:b/>
                <w:sz w:val="24"/>
                <w:szCs w:val="24"/>
              </w:rPr>
              <w:t>-GFP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268ADED" w14:textId="77777777" w:rsidR="00E56610" w:rsidRPr="00FC4537" w:rsidRDefault="00E56610" w:rsidP="00C97F5D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C453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EK1-S1-GFP</w:t>
            </w:r>
          </w:p>
          <w:p w14:paraId="24E52DCC" w14:textId="77777777" w:rsidR="00E56610" w:rsidRPr="00FC4537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71AB6A4" w14:textId="77777777" w:rsidR="00E56610" w:rsidRPr="00FC4537" w:rsidRDefault="00E56610" w:rsidP="00C97F5D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FC45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CGATTTTGATAAAATGAAAGATCAATTAACAATTGAAGATTTGAAAAAATTGTTATATGAAGAGATTATGAAGCCATTA</w:t>
            </w:r>
            <w:r w:rsidRPr="00FC45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C45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ggtgctggcgcaggtgcttc</w:t>
            </w:r>
            <w:proofErr w:type="spellEnd"/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6DD68A7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15895356" w14:textId="77777777" w:rsidTr="00C97F5D">
        <w:trPr>
          <w:trHeight w:val="740"/>
        </w:trPr>
        <w:tc>
          <w:tcPr>
            <w:tcW w:w="1234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25EA159F" w14:textId="77777777" w:rsidR="00E56610" w:rsidRPr="00F20AAF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204C2E9C" w14:textId="77777777" w:rsidR="00E56610" w:rsidRPr="00FC4537" w:rsidRDefault="00E56610" w:rsidP="00C97F5D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FC4537"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  <w:t>CEK1-S2-GFP</w:t>
            </w:r>
          </w:p>
          <w:p w14:paraId="25A4D2D7" w14:textId="77777777" w:rsidR="00E56610" w:rsidRPr="00FC4537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F39567A" w14:textId="77777777" w:rsidR="00E56610" w:rsidRPr="00FC4537" w:rsidRDefault="00E56610" w:rsidP="00C97F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5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CTATACAACAACAATTATGCTAAATCTACAACAACTACCAAGCCCAACCTATAGTTTTTAGTTTAGTTTAGTTTAGTTT</w:t>
            </w:r>
            <w:r w:rsidRPr="00FC45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 xml:space="preserve"> </w:t>
            </w:r>
            <w:proofErr w:type="spellStart"/>
            <w:r w:rsidRPr="00FC4537">
              <w:rPr>
                <w:rFonts w:ascii="Times New Roman" w:hAnsi="Times New Roman" w:cs="Times New Roman"/>
                <w:sz w:val="18"/>
                <w:szCs w:val="18"/>
                <w:lang w:val="en-US"/>
              </w:rPr>
              <w:t>tctgatatcatcgatgaattcgag</w:t>
            </w:r>
            <w:proofErr w:type="spellEnd"/>
          </w:p>
          <w:p w14:paraId="15B74E08" w14:textId="77777777" w:rsidR="00E56610" w:rsidRPr="00FC4537" w:rsidRDefault="00E56610" w:rsidP="00C97F5D">
            <w:pPr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</w:p>
          <w:p w14:paraId="343935DD" w14:textId="77777777" w:rsidR="00E56610" w:rsidRPr="00FC4537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shd w:val="clear" w:color="auto" w:fill="2DFCC4"/>
              </w:rPr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1D43887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313AD35F" w14:textId="77777777" w:rsidTr="00C97F5D">
        <w:trPr>
          <w:trHeight w:val="740"/>
        </w:trPr>
        <w:tc>
          <w:tcPr>
            <w:tcW w:w="1234" w:type="dxa"/>
            <w:vMerge/>
            <w:tcBorders>
              <w:left w:val="single" w:sz="6" w:space="0" w:color="000000"/>
              <w:right w:val="single" w:sz="6" w:space="0" w:color="000000"/>
            </w:tcBorders>
            <w:vAlign w:val="center"/>
          </w:tcPr>
          <w:p w14:paraId="504EB7DF" w14:textId="77777777" w:rsidR="00E56610" w:rsidRPr="00F20AAF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6F0D79A" w14:textId="77777777" w:rsidR="00E56610" w:rsidRPr="00FC4537" w:rsidRDefault="00E56610" w:rsidP="00C97F5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K1-CHK-F</w:t>
            </w:r>
          </w:p>
          <w:p w14:paraId="108C16E0" w14:textId="77777777" w:rsidR="00E56610" w:rsidRPr="00FC4537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9564073" w14:textId="77777777" w:rsidR="004552FB" w:rsidRPr="00FC4537" w:rsidRDefault="004552FB" w:rsidP="004552FB">
            <w:pPr>
              <w:jc w:val="center"/>
              <w:rPr>
                <w:rFonts w:ascii="Times New Roman" w:hAnsi="Times New Roman" w:cs="Times New Roman"/>
                <w:sz w:val="18"/>
                <w:szCs w:val="18"/>
                <w:lang w:val="en-US"/>
              </w:rPr>
            </w:pPr>
            <w:r w:rsidRPr="00FC45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ACCAACAACAATACTAGTAC</w:t>
            </w:r>
          </w:p>
          <w:p w14:paraId="2CF37B02" w14:textId="77777777" w:rsidR="00E56610" w:rsidRPr="00FC4537" w:rsidRDefault="00E56610" w:rsidP="004552FB">
            <w:pPr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shd w:val="clear" w:color="auto" w:fill="2DFCC4"/>
              </w:rPr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3C2BF8A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E56610" w:rsidRPr="00BA6864" w14:paraId="549943CC" w14:textId="77777777" w:rsidTr="00982EA6">
        <w:trPr>
          <w:trHeight w:val="740"/>
        </w:trPr>
        <w:tc>
          <w:tcPr>
            <w:tcW w:w="1234" w:type="dxa"/>
            <w:vMerge/>
            <w:tcBorders>
              <w:left w:val="single" w:sz="6" w:space="0" w:color="000000"/>
              <w:bottom w:val="single" w:sz="4" w:space="0" w:color="auto"/>
              <w:right w:val="single" w:sz="6" w:space="0" w:color="000000"/>
            </w:tcBorders>
            <w:vAlign w:val="center"/>
          </w:tcPr>
          <w:p w14:paraId="38CBACDE" w14:textId="77777777" w:rsidR="00E56610" w:rsidRPr="00F20AAF" w:rsidRDefault="00E56610" w:rsidP="00C97F5D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8B393D1" w14:textId="77777777" w:rsidR="00E56610" w:rsidRPr="00FC4537" w:rsidRDefault="00E56610" w:rsidP="00C97F5D">
            <w:pPr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</w:pPr>
            <w:r w:rsidRPr="00FC4537">
              <w:rPr>
                <w:rFonts w:ascii="Times New Roman" w:hAnsi="Times New Roman" w:cs="Times New Roman"/>
                <w:b/>
                <w:sz w:val="18"/>
                <w:szCs w:val="18"/>
                <w:lang w:val="en-US"/>
              </w:rPr>
              <w:t>CEK1-CHK-R</w:t>
            </w:r>
          </w:p>
          <w:p w14:paraId="1C3AAA98" w14:textId="77777777" w:rsidR="00E56610" w:rsidRPr="00FC4537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18"/>
                <w:szCs w:val="18"/>
              </w:rPr>
            </w:pP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1AF51D4" w14:textId="77777777" w:rsidR="00E56610" w:rsidRPr="00FC4537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Cs/>
                <w:sz w:val="18"/>
                <w:szCs w:val="18"/>
                <w:shd w:val="clear" w:color="auto" w:fill="2DFCC4"/>
              </w:rPr>
            </w:pPr>
            <w:r w:rsidRPr="00FC4537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CGGTGTTATTAAATCTCCTA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DE2E5DF" w14:textId="77777777" w:rsidR="00E56610" w:rsidRPr="00BA6864" w:rsidRDefault="00E56610" w:rsidP="00C97F5D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b/>
                <w:bCs/>
                <w:sz w:val="24"/>
                <w:szCs w:val="24"/>
              </w:rPr>
            </w:pPr>
            <w:r w:rsidRPr="00BA6864">
              <w:rPr>
                <w:rFonts w:ascii="Times New Roman" w:eastAsia="Times New Roman" w:hAnsi="Times New Roman" w:cs="Times New Roman"/>
                <w:bCs/>
                <w:sz w:val="18"/>
                <w:szCs w:val="18"/>
              </w:rPr>
              <w:t>This study</w:t>
            </w:r>
          </w:p>
        </w:tc>
      </w:tr>
      <w:tr w:rsidR="00982EA6" w:rsidRPr="00BA6864" w14:paraId="6B4F9252" w14:textId="77777777" w:rsidTr="00982EA6">
        <w:trPr>
          <w:trHeight w:val="740"/>
        </w:trPr>
        <w:tc>
          <w:tcPr>
            <w:tcW w:w="1234" w:type="dxa"/>
            <w:vMerge w:val="restart"/>
            <w:tcBorders>
              <w:top w:val="single" w:sz="4" w:space="0" w:color="auto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6CAD442" w14:textId="77777777" w:rsidR="00982EA6" w:rsidRPr="00982EA6" w:rsidRDefault="00982EA6" w:rsidP="00524193">
            <w:pPr>
              <w:spacing w:line="240" w:lineRule="auto"/>
              <w:jc w:val="center"/>
              <w:rPr>
                <w:rFonts w:ascii="Times New Roman" w:eastAsia="Times New Roman" w:hAnsi="Times New Roman" w:cs="Times New Roman"/>
                <w:i/>
                <w:sz w:val="24"/>
                <w:szCs w:val="24"/>
              </w:rPr>
            </w:pPr>
            <w:r w:rsidRPr="00982EA6">
              <w:rPr>
                <w:rFonts w:ascii="Times New Roman" w:eastAsia="Times New Roman" w:hAnsi="Times New Roman" w:cs="Times New Roman"/>
                <w:b/>
                <w:bCs/>
                <w:i/>
                <w:sz w:val="24"/>
                <w:szCs w:val="24"/>
              </w:rPr>
              <w:t>Cek2-GFP</w:t>
            </w: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E3DB812" w14:textId="77777777" w:rsidR="00982EA6" w:rsidRPr="00982EA6" w:rsidRDefault="00982EA6" w:rsidP="00982EA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82EA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gRNA Forward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20CB916A" w14:textId="77777777" w:rsidR="00982EA6" w:rsidRPr="0064410E" w:rsidRDefault="00982EA6" w:rsidP="006441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4410E">
              <w:rPr>
                <w:rFonts w:ascii="Times New Roman" w:hAnsi="Times New Roman" w:cs="Times New Roman"/>
                <w:sz w:val="18"/>
                <w:szCs w:val="18"/>
              </w:rPr>
              <w:t>atttgattatactttataaagatatg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3C964130" w14:textId="77777777" w:rsidR="00982EA6" w:rsidRPr="00982EA6" w:rsidRDefault="00982EA6" w:rsidP="00982E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2E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982EA6" w:rsidRPr="00BA6864" w14:paraId="43329F5A" w14:textId="77777777" w:rsidTr="00982EA6">
        <w:trPr>
          <w:trHeight w:val="740"/>
        </w:trPr>
        <w:tc>
          <w:tcPr>
            <w:tcW w:w="12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66AD435B" w14:textId="77777777" w:rsidR="00982EA6" w:rsidRPr="00BA6864" w:rsidRDefault="00982EA6" w:rsidP="0052419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FFDE5BC" w14:textId="77777777" w:rsidR="00982EA6" w:rsidRPr="00982EA6" w:rsidRDefault="00982EA6" w:rsidP="00982EA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82EA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SgRNA Reverse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6A631172" w14:textId="77777777" w:rsidR="00982EA6" w:rsidRPr="0064410E" w:rsidRDefault="003B400C" w:rsidP="0064410E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64410E">
              <w:rPr>
                <w:rFonts w:ascii="Times New Roman" w:hAnsi="Times New Roman" w:cs="Times New Roman"/>
                <w:sz w:val="18"/>
                <w:szCs w:val="18"/>
              </w:rPr>
              <w:t>aaaacatatctttataaagtataatc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75A12C6F" w14:textId="77777777" w:rsidR="00982EA6" w:rsidRPr="00982EA6" w:rsidRDefault="00982EA6" w:rsidP="00982E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2E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982EA6" w:rsidRPr="00BA6864" w14:paraId="700C6AB1" w14:textId="77777777" w:rsidTr="00982EA6">
        <w:trPr>
          <w:trHeight w:val="740"/>
        </w:trPr>
        <w:tc>
          <w:tcPr>
            <w:tcW w:w="12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08181172" w14:textId="77777777" w:rsidR="00982EA6" w:rsidRPr="00BA6864" w:rsidRDefault="00982EA6" w:rsidP="0052419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61FC69" w14:textId="77777777" w:rsidR="00982EA6" w:rsidRPr="00982EA6" w:rsidRDefault="00982EA6" w:rsidP="00982EA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82EA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epair DNA Forward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301D1240" w14:textId="77777777" w:rsidR="00982EA6" w:rsidRPr="003B400C" w:rsidRDefault="003B400C" w:rsidP="003B400C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400C">
              <w:rPr>
                <w:rFonts w:ascii="Times New Roman" w:hAnsi="Times New Roman" w:cs="Times New Roman"/>
                <w:sz w:val="18"/>
                <w:szCs w:val="18"/>
              </w:rPr>
              <w:t xml:space="preserve">aagagtttgattttgatatagataagaagaatttggacaccaatgacttgaaaaaacaaattttcgaaatagtCATGTCG </w:t>
            </w:r>
            <w:r w:rsidRPr="003B400C">
              <w:rPr>
                <w:rFonts w:ascii="Times New Roman" w:hAnsi="Times New Roman" w:cs="Times New Roman"/>
                <w:b/>
                <w:sz w:val="18"/>
                <w:szCs w:val="18"/>
              </w:rPr>
              <w:t>GGTGCTGGC</w:t>
            </w:r>
            <w:r w:rsidRPr="003B400C">
              <w:rPr>
                <w:rFonts w:ascii="Times New Roman" w:hAnsi="Times New Roman" w:cs="Times New Roman"/>
                <w:sz w:val="18"/>
                <w:szCs w:val="18"/>
              </w:rPr>
              <w:t>GCAGGTGCTTC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651ED60" w14:textId="77777777" w:rsidR="00982EA6" w:rsidRPr="00982EA6" w:rsidRDefault="00982EA6" w:rsidP="00982E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2E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982EA6" w:rsidRPr="00BA6864" w14:paraId="2AB5D0FA" w14:textId="77777777" w:rsidTr="00982EA6">
        <w:trPr>
          <w:trHeight w:val="740"/>
        </w:trPr>
        <w:tc>
          <w:tcPr>
            <w:tcW w:w="12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765FAF1" w14:textId="77777777" w:rsidR="00982EA6" w:rsidRPr="00BA6864" w:rsidRDefault="00982EA6" w:rsidP="0052419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E58C619" w14:textId="77777777" w:rsidR="00982EA6" w:rsidRPr="00982EA6" w:rsidRDefault="00982EA6" w:rsidP="00982EA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82EA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Repair DNA Reverse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7EB458B0" w14:textId="77777777" w:rsidR="003B400C" w:rsidRPr="003B400C" w:rsidRDefault="003B400C" w:rsidP="003B400C">
            <w:pPr>
              <w:rPr>
                <w:rFonts w:ascii="Times New Roman" w:hAnsi="Times New Roman" w:cs="Times New Roman"/>
                <w:sz w:val="18"/>
                <w:szCs w:val="18"/>
              </w:rPr>
            </w:pPr>
            <w:r w:rsidRPr="003B400C">
              <w:rPr>
                <w:rFonts w:ascii="Times New Roman" w:hAnsi="Times New Roman" w:cs="Times New Roman"/>
                <w:sz w:val="18"/>
                <w:szCs w:val="18"/>
              </w:rPr>
              <w:t>acagggttgaacagtgaacccaataaaagttttaacagatattattgaaagacaaagaaaacatcactaaacaaattaaaTTATTTGTATAGTTCATCCA</w:t>
            </w:r>
          </w:p>
          <w:p w14:paraId="67BB4D33" w14:textId="77777777" w:rsidR="00982EA6" w:rsidRPr="00982EA6" w:rsidRDefault="00982EA6" w:rsidP="00982EA6">
            <w:pPr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78D81B6" w14:textId="77777777" w:rsidR="00982EA6" w:rsidRPr="00982EA6" w:rsidRDefault="00982EA6" w:rsidP="00982E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2E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982EA6" w:rsidRPr="00BA6864" w14:paraId="2EA5A5BE" w14:textId="77777777" w:rsidTr="00982EA6">
        <w:trPr>
          <w:trHeight w:val="740"/>
        </w:trPr>
        <w:tc>
          <w:tcPr>
            <w:tcW w:w="12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1C1EC098" w14:textId="77777777" w:rsidR="00982EA6" w:rsidRPr="00BA6864" w:rsidRDefault="00982EA6" w:rsidP="0052419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62CF3C6B" w14:textId="77777777" w:rsidR="00982EA6" w:rsidRPr="00982EA6" w:rsidRDefault="00982EA6" w:rsidP="00982EA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82EA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hecking primers Forward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434DAD5D" w14:textId="77777777" w:rsidR="00982EA6" w:rsidRPr="003B400C" w:rsidRDefault="003B400C" w:rsidP="003B400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400C">
              <w:rPr>
                <w:rFonts w:ascii="Times New Roman" w:hAnsi="Times New Roman" w:cs="Times New Roman"/>
                <w:sz w:val="18"/>
                <w:szCs w:val="18"/>
              </w:rPr>
              <w:t>cttgatgagcctgttacact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600901F" w14:textId="77777777" w:rsidR="00982EA6" w:rsidRPr="00982EA6" w:rsidRDefault="00982EA6" w:rsidP="00982E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2E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  <w:tr w:rsidR="00982EA6" w:rsidRPr="00BA6864" w14:paraId="121F83B9" w14:textId="77777777" w:rsidTr="00982EA6">
        <w:trPr>
          <w:trHeight w:val="740"/>
        </w:trPr>
        <w:tc>
          <w:tcPr>
            <w:tcW w:w="1234" w:type="dxa"/>
            <w:vMerge/>
            <w:tcBorders>
              <w:left w:val="single" w:sz="6" w:space="0" w:color="000000"/>
              <w:bottom w:val="single" w:sz="6" w:space="0" w:color="000000"/>
              <w:right w:val="single" w:sz="6" w:space="0" w:color="000000"/>
            </w:tcBorders>
            <w:vAlign w:val="center"/>
          </w:tcPr>
          <w:p w14:paraId="23D43182" w14:textId="77777777" w:rsidR="00982EA6" w:rsidRPr="00BA6864" w:rsidRDefault="00982EA6" w:rsidP="00524193">
            <w:pPr>
              <w:spacing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1418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1E7C06A5" w14:textId="77777777" w:rsidR="00982EA6" w:rsidRPr="00982EA6" w:rsidRDefault="00982EA6" w:rsidP="00982EA6">
            <w:pPr>
              <w:spacing w:line="240" w:lineRule="auto"/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</w:pPr>
            <w:r w:rsidRPr="00982EA6">
              <w:rPr>
                <w:rFonts w:ascii="Times New Roman" w:eastAsia="Times New Roman" w:hAnsi="Times New Roman" w:cs="Times New Roman"/>
                <w:b/>
                <w:i/>
                <w:sz w:val="24"/>
                <w:szCs w:val="24"/>
              </w:rPr>
              <w:t>Checking primers Reverse</w:t>
            </w:r>
          </w:p>
        </w:tc>
        <w:tc>
          <w:tcPr>
            <w:tcW w:w="5812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  <w:vAlign w:val="center"/>
          </w:tcPr>
          <w:p w14:paraId="1717A72F" w14:textId="77777777" w:rsidR="00982EA6" w:rsidRPr="003B400C" w:rsidRDefault="003B400C" w:rsidP="003B400C">
            <w:pPr>
              <w:jc w:val="center"/>
              <w:rPr>
                <w:rFonts w:ascii="Times New Roman" w:hAnsi="Times New Roman" w:cs="Times New Roman"/>
                <w:b/>
                <w:sz w:val="18"/>
                <w:szCs w:val="18"/>
                <w:lang w:val="en-GB"/>
              </w:rPr>
            </w:pPr>
            <w:r w:rsidRPr="003B400C">
              <w:rPr>
                <w:rFonts w:ascii="Times New Roman" w:hAnsi="Times New Roman" w:cs="Times New Roman"/>
                <w:sz w:val="18"/>
                <w:szCs w:val="18"/>
              </w:rPr>
              <w:t>gagaaaagatgatcgctatc</w:t>
            </w:r>
          </w:p>
        </w:tc>
        <w:tc>
          <w:tcPr>
            <w:tcW w:w="1096" w:type="dxa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shd w:val="clear" w:color="auto" w:fill="FFFFFF"/>
            <w:tcMar>
              <w:top w:w="100" w:type="dxa"/>
              <w:left w:w="100" w:type="dxa"/>
              <w:bottom w:w="100" w:type="dxa"/>
              <w:right w:w="100" w:type="dxa"/>
            </w:tcMar>
          </w:tcPr>
          <w:p w14:paraId="0175753E" w14:textId="77777777" w:rsidR="00982EA6" w:rsidRPr="00982EA6" w:rsidRDefault="00982EA6" w:rsidP="00982EA6">
            <w:pPr>
              <w:rPr>
                <w:rFonts w:ascii="Times New Roman" w:hAnsi="Times New Roman" w:cs="Times New Roman"/>
                <w:sz w:val="18"/>
                <w:szCs w:val="18"/>
                <w:lang w:val="en-GB"/>
              </w:rPr>
            </w:pPr>
            <w:r w:rsidRPr="00982EA6">
              <w:rPr>
                <w:rFonts w:ascii="Times New Roman" w:hAnsi="Times New Roman" w:cs="Times New Roman"/>
                <w:sz w:val="18"/>
                <w:szCs w:val="18"/>
                <w:lang w:val="en-GB"/>
              </w:rPr>
              <w:t>This study</w:t>
            </w:r>
          </w:p>
        </w:tc>
      </w:tr>
    </w:tbl>
    <w:p w14:paraId="5E0D0C86" w14:textId="77777777" w:rsidR="00393D6A" w:rsidRDefault="00393D6A"/>
    <w:sectPr w:rsidR="00393D6A">
      <w:pgSz w:w="12240" w:h="15840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Times New Roman">
    <w:panose1 w:val="02020603050405020304"/>
    <w:charset w:val="00"/>
    <w:family w:val="roman"/>
    <w:pitch w:val="variable"/>
    <w:sig w:usb0="E0002AFF" w:usb1="C0007841" w:usb2="00000009" w:usb3="00000000" w:csb0="000001F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0000012" w:usb3="00000000" w:csb0="0002009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0000012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94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E56610"/>
    <w:rsid w:val="000270D3"/>
    <w:rsid w:val="00082ECB"/>
    <w:rsid w:val="000870EC"/>
    <w:rsid w:val="000D1A06"/>
    <w:rsid w:val="00103537"/>
    <w:rsid w:val="001265DB"/>
    <w:rsid w:val="0021507F"/>
    <w:rsid w:val="002318F0"/>
    <w:rsid w:val="00287AD0"/>
    <w:rsid w:val="002B1CB6"/>
    <w:rsid w:val="00344F55"/>
    <w:rsid w:val="00393D6A"/>
    <w:rsid w:val="003B128D"/>
    <w:rsid w:val="003B400C"/>
    <w:rsid w:val="004552FB"/>
    <w:rsid w:val="004732E3"/>
    <w:rsid w:val="00475DFE"/>
    <w:rsid w:val="004814BA"/>
    <w:rsid w:val="004E2B41"/>
    <w:rsid w:val="005E6E59"/>
    <w:rsid w:val="0064270C"/>
    <w:rsid w:val="0064410E"/>
    <w:rsid w:val="006E0FFB"/>
    <w:rsid w:val="007259BD"/>
    <w:rsid w:val="007D66BC"/>
    <w:rsid w:val="00860F2F"/>
    <w:rsid w:val="00982EA6"/>
    <w:rsid w:val="009E28A4"/>
    <w:rsid w:val="00B73F42"/>
    <w:rsid w:val="00DC1218"/>
    <w:rsid w:val="00DE790F"/>
    <w:rsid w:val="00E0709F"/>
    <w:rsid w:val="00E56610"/>
    <w:rsid w:val="00E818E8"/>
    <w:rsid w:val="00ED26F2"/>
    <w:rsid w:val="00F05F5C"/>
    <w:rsid w:val="00F064DD"/>
    <w:rsid w:val="00F90D38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CA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,"/>
  <w14:docId w14:val="4A83AF7C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661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HAnsi" w:hAnsiTheme="minorHAnsi" w:cstheme="minorBidi"/>
        <w:sz w:val="22"/>
        <w:szCs w:val="22"/>
        <w:lang w:val="en-CA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rsid w:val="00E56610"/>
    <w:pPr>
      <w:pBdr>
        <w:top w:val="nil"/>
        <w:left w:val="nil"/>
        <w:bottom w:val="nil"/>
        <w:right w:val="nil"/>
        <w:between w:val="nil"/>
      </w:pBdr>
      <w:spacing w:after="0"/>
    </w:pPr>
    <w:rPr>
      <w:rFonts w:ascii="Arial" w:eastAsia="Arial" w:hAnsi="Arial" w:cs="Arial"/>
      <w:color w:val="000000"/>
      <w:lang w:val="en" w:eastAsia="en-CA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microsoft.com/office/2007/relationships/stylesWithEffects" Target="stylesWithEffect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0</TotalTime>
  <Pages>2</Pages>
  <Words>271</Words>
  <Characters>1546</Characters>
  <Application>Microsoft Office Word</Application>
  <DocSecurity>0</DocSecurity>
  <Lines>12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icrosoft</Company>
  <LinksUpToDate>false</LinksUpToDate>
  <CharactersWithSpaces>1814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Golnaz Rastghalam</dc:creator>
  <cp:lastModifiedBy>Lin, Noel</cp:lastModifiedBy>
  <cp:revision>9</cp:revision>
  <dcterms:created xsi:type="dcterms:W3CDTF">2018-09-18T21:44:00Z</dcterms:created>
  <dcterms:modified xsi:type="dcterms:W3CDTF">2019-01-28T18:17:00Z</dcterms:modified>
</cp:coreProperties>
</file>